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CC5A6D" w14:textId="77777777" w:rsidR="00D5554D" w:rsidRPr="002A35B4" w:rsidRDefault="002471E3">
      <w:pPr>
        <w:rPr>
          <w:rFonts w:ascii="Times" w:hAnsi="Times"/>
          <w:u w:val="single"/>
          <w:lang w:val="en-AU"/>
        </w:rPr>
      </w:pPr>
      <w:r w:rsidRPr="002A35B4">
        <w:rPr>
          <w:rFonts w:ascii="Times" w:hAnsi="Times"/>
          <w:u w:val="single"/>
          <w:lang w:val="en-AU"/>
        </w:rPr>
        <w:t xml:space="preserve">Appendix 2 – List of Humanitarian and International Organisations Contacted </w:t>
      </w:r>
    </w:p>
    <w:p w14:paraId="70B5D931" w14:textId="77777777" w:rsidR="002471E3" w:rsidRPr="002A35B4" w:rsidRDefault="002471E3">
      <w:pPr>
        <w:rPr>
          <w:rFonts w:ascii="Times" w:hAnsi="Times"/>
          <w:u w:val="single"/>
          <w:lang w:val="en-AU"/>
        </w:rPr>
      </w:pPr>
    </w:p>
    <w:p w14:paraId="0B5A2597" w14:textId="77777777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Action Against Hunger</w:t>
      </w:r>
    </w:p>
    <w:p w14:paraId="1C60BDD7" w14:textId="5777FC43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African Medical and Research Foundation (AMREF)</w:t>
      </w:r>
      <w:r w:rsidR="00EB2CB1" w:rsidRPr="002A35B4">
        <w:rPr>
          <w:rFonts w:ascii="Times" w:hAnsi="Times"/>
          <w:lang w:val="en-AU"/>
        </w:rPr>
        <w:fldChar w:fldCharType="begin"/>
      </w:r>
      <w:r w:rsidR="008D60DD" w:rsidRPr="002A35B4">
        <w:rPr>
          <w:rFonts w:ascii="Times" w:hAnsi="Times"/>
          <w:lang w:val="en-AU"/>
        </w:rPr>
        <w:instrText xml:space="preserve"> ADDIN EN.CITE &lt;EndNote&gt;&lt;Cite&gt;&lt;Author&gt;Medecins Sans Frontieres&lt;/Author&gt;&lt;Year&gt;2017&lt;/Year&gt;&lt;RecNum&gt;72&lt;/RecNum&gt;&lt;DisplayText&gt;[1]&lt;/DisplayText&gt;&lt;record&gt;&lt;rec-number&gt;72&lt;/rec-number&gt;&lt;foreign-keys&gt;&lt;key app="EN" db-id="92tz9ts9p2tss6exrf1pap58t9vpr5a00dft" timestamp="1508408882"&gt;72&lt;/key&gt;&lt;/foreign-keys&gt;&lt;ref-type name="Unpublished Work"&gt;34&lt;/ref-type&gt;&lt;contributors&gt;&lt;authors&gt;&lt;author&gt;Medecins Sans Frontieres,&lt;/author&gt;&lt;/authors&gt;&lt;tertiary-authors&gt;&lt;author&gt;Medicins Sans Frontieres&lt;/author&gt;&lt;/tertiary-authors&gt;&lt;/contributors&gt;&lt;titles&gt;&lt;title&gt;Guidance on Limitation of Care and Palliative Care for New-Borns MSF OCG &lt;/title&gt;&lt;/titles&gt;&lt;dates&gt;&lt;year&gt;2017&lt;/year&gt;&lt;/dates&gt;&lt;pub-location&gt;Paris&lt;/pub-location&gt;&lt;publisher&gt;Medicins Sans Frontieres&lt;/publisher&gt;&lt;urls&gt;&lt;/urls&gt;&lt;/record&gt;&lt;/Cite&gt;&lt;/EndNote&gt;</w:instrText>
      </w:r>
      <w:r w:rsidR="00EB2CB1" w:rsidRPr="002A35B4">
        <w:rPr>
          <w:rFonts w:ascii="Times" w:hAnsi="Times"/>
          <w:lang w:val="en-AU"/>
        </w:rPr>
        <w:fldChar w:fldCharType="separate"/>
      </w:r>
      <w:r w:rsidR="00EB2CB1" w:rsidRPr="002A35B4">
        <w:rPr>
          <w:rFonts w:ascii="Times" w:hAnsi="Times"/>
          <w:noProof/>
          <w:lang w:val="en-AU"/>
        </w:rPr>
        <w:t>[1]</w:t>
      </w:r>
      <w:r w:rsidR="00EB2CB1" w:rsidRPr="002A35B4">
        <w:rPr>
          <w:rFonts w:ascii="Times" w:hAnsi="Times"/>
          <w:lang w:val="en-AU"/>
        </w:rPr>
        <w:fldChar w:fldCharType="end"/>
      </w:r>
    </w:p>
    <w:p w14:paraId="465FAC7C" w14:textId="77777777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American Refugee Committee/ARC International</w:t>
      </w:r>
    </w:p>
    <w:p w14:paraId="5F68E08B" w14:textId="77777777" w:rsidR="00B45A2C" w:rsidRPr="002A35B4" w:rsidRDefault="00B45A2C" w:rsidP="00B45A2C">
      <w:pPr>
        <w:rPr>
          <w:rFonts w:ascii="Times" w:hAnsi="Times"/>
          <w:lang w:val="en-AU"/>
        </w:rPr>
      </w:pPr>
      <w:proofErr w:type="spellStart"/>
      <w:r w:rsidRPr="002A35B4">
        <w:rPr>
          <w:rFonts w:ascii="Times" w:hAnsi="Times"/>
          <w:lang w:val="en-AU"/>
        </w:rPr>
        <w:t>AmeriCares</w:t>
      </w:r>
      <w:proofErr w:type="spellEnd"/>
    </w:p>
    <w:p w14:paraId="557B29FC" w14:textId="77777777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Association of Medical Doctors of Asia</w:t>
      </w:r>
    </w:p>
    <w:p w14:paraId="71067B31" w14:textId="77777777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CARE</w:t>
      </w:r>
    </w:p>
    <w:p w14:paraId="20B0EE0E" w14:textId="77777777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 xml:space="preserve">Caritas </w:t>
      </w:r>
    </w:p>
    <w:p w14:paraId="3EA94E40" w14:textId="77777777" w:rsidR="00B45A2C" w:rsidRPr="002A35B4" w:rsidRDefault="00B45A2C" w:rsidP="00B45A2C">
      <w:pPr>
        <w:rPr>
          <w:rFonts w:ascii="Times" w:hAnsi="Times"/>
          <w:lang w:val="en-AU"/>
        </w:rPr>
      </w:pPr>
      <w:proofErr w:type="spellStart"/>
      <w:r w:rsidRPr="002A35B4">
        <w:rPr>
          <w:rFonts w:ascii="Times" w:hAnsi="Times"/>
          <w:lang w:val="en-AU"/>
        </w:rPr>
        <w:t>Center</w:t>
      </w:r>
      <w:proofErr w:type="spellEnd"/>
      <w:r w:rsidRPr="002A35B4">
        <w:rPr>
          <w:rFonts w:ascii="Times" w:hAnsi="Times"/>
          <w:lang w:val="en-AU"/>
        </w:rPr>
        <w:t xml:space="preserve"> for Health Policy and Innovation</w:t>
      </w:r>
    </w:p>
    <w:p w14:paraId="002BCBD0" w14:textId="77777777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Centre for Operations Research and Training</w:t>
      </w:r>
    </w:p>
    <w:p w14:paraId="2B36A6E2" w14:textId="77777777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CHS Alliance</w:t>
      </w:r>
    </w:p>
    <w:p w14:paraId="6AACE80B" w14:textId="77777777" w:rsidR="00B45A2C" w:rsidRPr="002A35B4" w:rsidRDefault="00B45A2C" w:rsidP="00B45A2C">
      <w:pPr>
        <w:rPr>
          <w:rFonts w:ascii="Times" w:hAnsi="Times"/>
          <w:lang w:val="en-AU"/>
        </w:rPr>
      </w:pPr>
      <w:proofErr w:type="spellStart"/>
      <w:r w:rsidRPr="002A35B4">
        <w:rPr>
          <w:rFonts w:ascii="Times" w:hAnsi="Times"/>
          <w:lang w:val="en-AU"/>
        </w:rPr>
        <w:t>Cooperativa</w:t>
      </w:r>
      <w:proofErr w:type="spellEnd"/>
      <w:r w:rsidRPr="002A35B4">
        <w:rPr>
          <w:rFonts w:ascii="Times" w:hAnsi="Times"/>
          <w:lang w:val="en-AU"/>
        </w:rPr>
        <w:t xml:space="preserve"> MLO</w:t>
      </w:r>
    </w:p>
    <w:p w14:paraId="064EE237" w14:textId="77777777" w:rsidR="00B45A2C" w:rsidRPr="002A35B4" w:rsidRDefault="00B45A2C" w:rsidP="00B45A2C">
      <w:pPr>
        <w:rPr>
          <w:rFonts w:ascii="Times" w:hAnsi="Times"/>
          <w:lang w:val="en-AU"/>
        </w:rPr>
      </w:pPr>
      <w:proofErr w:type="spellStart"/>
      <w:r w:rsidRPr="002A35B4">
        <w:rPr>
          <w:rFonts w:ascii="Times" w:hAnsi="Times"/>
          <w:lang w:val="en-AU"/>
        </w:rPr>
        <w:t>Cooperazione</w:t>
      </w:r>
      <w:proofErr w:type="spellEnd"/>
      <w:r w:rsidRPr="002A35B4">
        <w:rPr>
          <w:rFonts w:ascii="Times" w:hAnsi="Times"/>
          <w:lang w:val="en-AU"/>
        </w:rPr>
        <w:t xml:space="preserve"> </w:t>
      </w:r>
      <w:proofErr w:type="spellStart"/>
      <w:r w:rsidRPr="002A35B4">
        <w:rPr>
          <w:rFonts w:ascii="Times" w:hAnsi="Times"/>
          <w:lang w:val="en-AU"/>
        </w:rPr>
        <w:t>Internazionale</w:t>
      </w:r>
      <w:proofErr w:type="spellEnd"/>
      <w:r w:rsidRPr="002A35B4">
        <w:rPr>
          <w:rFonts w:ascii="Times" w:hAnsi="Times"/>
          <w:lang w:val="en-AU"/>
        </w:rPr>
        <w:t xml:space="preserve"> (COOPI) </w:t>
      </w:r>
    </w:p>
    <w:p w14:paraId="1B4900E5" w14:textId="77777777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DARA (international organization)</w:t>
      </w:r>
    </w:p>
    <w:p w14:paraId="5AB40B69" w14:textId="77777777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Doctors of the World</w:t>
      </w:r>
    </w:p>
    <w:p w14:paraId="48269A27" w14:textId="77777777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Doctors Without Borders</w:t>
      </w:r>
    </w:p>
    <w:p w14:paraId="0BF4B04C" w14:textId="77777777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ECHO (European Commission)</w:t>
      </w:r>
    </w:p>
    <w:p w14:paraId="5293935E" w14:textId="77777777" w:rsidR="00C13FC1" w:rsidRPr="002A35B4" w:rsidRDefault="00B45A2C" w:rsidP="00B45A2C">
      <w:pPr>
        <w:rPr>
          <w:rFonts w:ascii="Times" w:hAnsi="Times"/>
          <w:lang w:val="en-AU"/>
        </w:rPr>
      </w:pPr>
      <w:proofErr w:type="spellStart"/>
      <w:r w:rsidRPr="002A35B4">
        <w:rPr>
          <w:rFonts w:ascii="Times" w:hAnsi="Times"/>
          <w:lang w:val="en-AU"/>
        </w:rPr>
        <w:t>Inter Agency</w:t>
      </w:r>
      <w:proofErr w:type="spellEnd"/>
      <w:r w:rsidRPr="002A35B4">
        <w:rPr>
          <w:rFonts w:ascii="Times" w:hAnsi="Times"/>
          <w:lang w:val="en-AU"/>
        </w:rPr>
        <w:t xml:space="preserve"> Working Group on Reproductive Health Crisis  </w:t>
      </w:r>
    </w:p>
    <w:p w14:paraId="149F60E5" w14:textId="028956B1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International Committee of the Red Cross</w:t>
      </w:r>
    </w:p>
    <w:p w14:paraId="4154FAD9" w14:textId="77777777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International Federation of the Red Cross</w:t>
      </w:r>
    </w:p>
    <w:p w14:paraId="74281F82" w14:textId="77777777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International Medical Corps</w:t>
      </w:r>
    </w:p>
    <w:p w14:paraId="424DC5C6" w14:textId="77777777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International Rescue Committee</w:t>
      </w:r>
    </w:p>
    <w:p w14:paraId="3CA90709" w14:textId="77777777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Islamic Relief</w:t>
      </w:r>
    </w:p>
    <w:p w14:paraId="3B7FB066" w14:textId="77777777" w:rsidR="00B45A2C" w:rsidRPr="002A35B4" w:rsidRDefault="00B45A2C" w:rsidP="00B45A2C">
      <w:pPr>
        <w:rPr>
          <w:rFonts w:ascii="Times" w:hAnsi="Times"/>
          <w:lang w:val="en-AU"/>
        </w:rPr>
      </w:pPr>
      <w:proofErr w:type="spellStart"/>
      <w:r w:rsidRPr="002A35B4">
        <w:rPr>
          <w:rFonts w:ascii="Times" w:hAnsi="Times"/>
          <w:lang w:val="en-AU"/>
        </w:rPr>
        <w:t>IsraAid</w:t>
      </w:r>
      <w:proofErr w:type="spellEnd"/>
    </w:p>
    <w:p w14:paraId="2C9F0183" w14:textId="77777777" w:rsidR="00B45A2C" w:rsidRPr="002A35B4" w:rsidRDefault="00B45A2C" w:rsidP="00B45A2C">
      <w:pPr>
        <w:rPr>
          <w:rFonts w:ascii="Times" w:hAnsi="Times"/>
          <w:lang w:val="en-AU"/>
        </w:rPr>
      </w:pPr>
      <w:proofErr w:type="spellStart"/>
      <w:r w:rsidRPr="002A35B4">
        <w:rPr>
          <w:rFonts w:ascii="Times" w:hAnsi="Times"/>
          <w:lang w:val="en-AU"/>
        </w:rPr>
        <w:t>Jugend</w:t>
      </w:r>
      <w:proofErr w:type="spellEnd"/>
      <w:r w:rsidRPr="002A35B4">
        <w:rPr>
          <w:rFonts w:ascii="Times" w:hAnsi="Times"/>
          <w:lang w:val="en-AU"/>
        </w:rPr>
        <w:t xml:space="preserve"> </w:t>
      </w:r>
      <w:proofErr w:type="spellStart"/>
      <w:r w:rsidRPr="002A35B4">
        <w:rPr>
          <w:rFonts w:ascii="Times" w:hAnsi="Times"/>
          <w:lang w:val="en-AU"/>
        </w:rPr>
        <w:t>Eine</w:t>
      </w:r>
      <w:proofErr w:type="spellEnd"/>
      <w:r w:rsidRPr="002A35B4">
        <w:rPr>
          <w:rFonts w:ascii="Times" w:hAnsi="Times"/>
          <w:lang w:val="en-AU"/>
        </w:rPr>
        <w:t xml:space="preserve"> Welt</w:t>
      </w:r>
    </w:p>
    <w:p w14:paraId="6B09CADD" w14:textId="77777777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Mae Tao Clinic</w:t>
      </w:r>
    </w:p>
    <w:p w14:paraId="71B87D0A" w14:textId="77777777" w:rsidR="00B45A2C" w:rsidRPr="002A35B4" w:rsidRDefault="00B45A2C" w:rsidP="00B45A2C">
      <w:pPr>
        <w:rPr>
          <w:rFonts w:ascii="Times" w:hAnsi="Times"/>
          <w:lang w:val="en-AU"/>
        </w:rPr>
      </w:pPr>
      <w:proofErr w:type="spellStart"/>
      <w:r w:rsidRPr="002A35B4">
        <w:rPr>
          <w:rFonts w:ascii="Times" w:hAnsi="Times"/>
          <w:lang w:val="en-AU"/>
        </w:rPr>
        <w:t>Malteser</w:t>
      </w:r>
      <w:proofErr w:type="spellEnd"/>
      <w:r w:rsidRPr="002A35B4">
        <w:rPr>
          <w:rFonts w:ascii="Times" w:hAnsi="Times"/>
          <w:lang w:val="en-AU"/>
        </w:rPr>
        <w:t xml:space="preserve"> International</w:t>
      </w:r>
    </w:p>
    <w:p w14:paraId="4DA1D31B" w14:textId="77777777" w:rsidR="00B45A2C" w:rsidRPr="002A35B4" w:rsidRDefault="00B45A2C" w:rsidP="00B45A2C">
      <w:pPr>
        <w:rPr>
          <w:rFonts w:ascii="Times" w:hAnsi="Times"/>
          <w:lang w:val="en-AU"/>
        </w:rPr>
      </w:pPr>
      <w:proofErr w:type="spellStart"/>
      <w:r w:rsidRPr="002A35B4">
        <w:rPr>
          <w:rFonts w:ascii="Times" w:hAnsi="Times"/>
          <w:lang w:val="en-AU"/>
        </w:rPr>
        <w:t>Medair</w:t>
      </w:r>
      <w:proofErr w:type="spellEnd"/>
    </w:p>
    <w:p w14:paraId="542C90FE" w14:textId="77777777" w:rsidR="00B45A2C" w:rsidRPr="002A35B4" w:rsidRDefault="00B45A2C" w:rsidP="00B45A2C">
      <w:pPr>
        <w:rPr>
          <w:rFonts w:ascii="Times" w:hAnsi="Times"/>
          <w:lang w:val="en-AU"/>
        </w:rPr>
      </w:pPr>
      <w:proofErr w:type="spellStart"/>
      <w:r w:rsidRPr="002A35B4">
        <w:rPr>
          <w:rFonts w:ascii="Times" w:hAnsi="Times"/>
          <w:lang w:val="en-AU"/>
        </w:rPr>
        <w:t>Médecins</w:t>
      </w:r>
      <w:proofErr w:type="spellEnd"/>
      <w:r w:rsidRPr="002A35B4">
        <w:rPr>
          <w:rFonts w:ascii="Times" w:hAnsi="Times"/>
          <w:lang w:val="en-AU"/>
        </w:rPr>
        <w:t xml:space="preserve"> du Monde</w:t>
      </w:r>
    </w:p>
    <w:p w14:paraId="4CC3467A" w14:textId="77777777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Mercy Corps</w:t>
      </w:r>
    </w:p>
    <w:p w14:paraId="7A7386DD" w14:textId="77777777" w:rsidR="00B45A2C" w:rsidRPr="002A35B4" w:rsidRDefault="00B45A2C" w:rsidP="00B45A2C">
      <w:pPr>
        <w:rPr>
          <w:rFonts w:ascii="Times" w:hAnsi="Times"/>
          <w:lang w:val="en-AU"/>
        </w:rPr>
      </w:pPr>
      <w:proofErr w:type="spellStart"/>
      <w:r w:rsidRPr="002A35B4">
        <w:rPr>
          <w:rFonts w:ascii="Times" w:hAnsi="Times"/>
          <w:lang w:val="en-AU"/>
        </w:rPr>
        <w:t>Nas</w:t>
      </w:r>
      <w:proofErr w:type="spellEnd"/>
      <w:r w:rsidRPr="002A35B4">
        <w:rPr>
          <w:rFonts w:ascii="Times" w:hAnsi="Times"/>
          <w:lang w:val="en-AU"/>
        </w:rPr>
        <w:t xml:space="preserve"> Foundation</w:t>
      </w:r>
    </w:p>
    <w:p w14:paraId="3D09D69A" w14:textId="77777777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Oxfam</w:t>
      </w:r>
    </w:p>
    <w:p w14:paraId="283A0084" w14:textId="77777777" w:rsidR="0031578B" w:rsidRPr="002A35B4" w:rsidRDefault="0031578B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Plan International</w:t>
      </w:r>
    </w:p>
    <w:p w14:paraId="2FF20133" w14:textId="543293EE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Samaritan's Purse (world Medical Mission)</w:t>
      </w:r>
    </w:p>
    <w:p w14:paraId="7224BEF7" w14:textId="77777777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Save the Children</w:t>
      </w:r>
    </w:p>
    <w:p w14:paraId="06BF07D7" w14:textId="77777777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The UN Refugee Agency (UNHCR)</w:t>
      </w:r>
    </w:p>
    <w:p w14:paraId="699C6B31" w14:textId="77777777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The United Nations Children’s Fund (UNICEF)</w:t>
      </w:r>
    </w:p>
    <w:p w14:paraId="30C91776" w14:textId="77777777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United Nations Population Fund (UNFPA)</w:t>
      </w:r>
    </w:p>
    <w:p w14:paraId="2D95C97C" w14:textId="77777777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White Ribbon Alliance for Safe Motherhood</w:t>
      </w:r>
    </w:p>
    <w:p w14:paraId="665F55B0" w14:textId="4BE97F76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W</w:t>
      </w:r>
      <w:r w:rsidR="0006724B" w:rsidRPr="002A35B4">
        <w:rPr>
          <w:rFonts w:ascii="Times" w:hAnsi="Times"/>
          <w:lang w:val="en-AU"/>
        </w:rPr>
        <w:t xml:space="preserve">orld </w:t>
      </w:r>
      <w:r w:rsidRPr="002A35B4">
        <w:rPr>
          <w:rFonts w:ascii="Times" w:hAnsi="Times"/>
          <w:lang w:val="en-AU"/>
        </w:rPr>
        <w:t>H</w:t>
      </w:r>
      <w:r w:rsidR="0006724B" w:rsidRPr="002A35B4">
        <w:rPr>
          <w:rFonts w:ascii="Times" w:hAnsi="Times"/>
          <w:lang w:val="en-AU"/>
        </w:rPr>
        <w:t xml:space="preserve">ealth </w:t>
      </w:r>
      <w:r w:rsidRPr="002A35B4">
        <w:rPr>
          <w:rFonts w:ascii="Times" w:hAnsi="Times"/>
          <w:lang w:val="en-AU"/>
        </w:rPr>
        <w:t>O</w:t>
      </w:r>
      <w:r w:rsidR="0006724B" w:rsidRPr="002A35B4">
        <w:rPr>
          <w:rFonts w:ascii="Times" w:hAnsi="Times"/>
          <w:lang w:val="en-AU"/>
        </w:rPr>
        <w:t>rganization (WHO)</w:t>
      </w:r>
    </w:p>
    <w:p w14:paraId="72673141" w14:textId="77777777" w:rsidR="00B45A2C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World Concern</w:t>
      </w:r>
    </w:p>
    <w:p w14:paraId="7BD96F2A" w14:textId="77777777" w:rsidR="002471E3" w:rsidRPr="002A35B4" w:rsidRDefault="00B45A2C" w:rsidP="00B45A2C">
      <w:pPr>
        <w:rPr>
          <w:rFonts w:ascii="Times" w:hAnsi="Times"/>
          <w:lang w:val="en-AU"/>
        </w:rPr>
      </w:pPr>
      <w:r w:rsidRPr="002A35B4">
        <w:rPr>
          <w:rFonts w:ascii="Times" w:hAnsi="Times"/>
          <w:lang w:val="en-AU"/>
        </w:rPr>
        <w:t>World Vision International</w:t>
      </w:r>
    </w:p>
    <w:p w14:paraId="6FC42B26" w14:textId="77777777" w:rsidR="00B4434C" w:rsidRPr="002A35B4" w:rsidRDefault="00B4434C" w:rsidP="00B45A2C">
      <w:pPr>
        <w:rPr>
          <w:rFonts w:ascii="Times" w:hAnsi="Times"/>
          <w:lang w:val="en-AU"/>
        </w:rPr>
      </w:pPr>
    </w:p>
    <w:p w14:paraId="53B84A30" w14:textId="77777777" w:rsidR="00B4434C" w:rsidRPr="002A35B4" w:rsidRDefault="00B4434C" w:rsidP="00B45A2C">
      <w:pPr>
        <w:rPr>
          <w:rFonts w:ascii="Times" w:hAnsi="Times"/>
          <w:lang w:val="en-AU"/>
        </w:rPr>
      </w:pPr>
    </w:p>
    <w:p w14:paraId="6002F72A" w14:textId="77777777" w:rsidR="00B4434C" w:rsidRPr="002A35B4" w:rsidRDefault="00B4434C" w:rsidP="00B45A2C">
      <w:pPr>
        <w:rPr>
          <w:rFonts w:ascii="Times" w:hAnsi="Times"/>
          <w:lang w:val="en-AU"/>
        </w:rPr>
      </w:pPr>
    </w:p>
    <w:p w14:paraId="6CD0FD64" w14:textId="77777777" w:rsidR="00B4434C" w:rsidRPr="002A35B4" w:rsidRDefault="00B4434C" w:rsidP="00B45A2C">
      <w:pPr>
        <w:rPr>
          <w:rFonts w:ascii="Times" w:hAnsi="Times"/>
          <w:lang w:val="en-AU"/>
        </w:rPr>
      </w:pPr>
    </w:p>
    <w:p w14:paraId="2895DE30" w14:textId="77777777" w:rsidR="00B4434C" w:rsidRPr="002A35B4" w:rsidRDefault="00B4434C" w:rsidP="00B45A2C">
      <w:pPr>
        <w:rPr>
          <w:rFonts w:ascii="Times" w:hAnsi="Times"/>
          <w:lang w:val="en-AU"/>
        </w:rPr>
      </w:pPr>
    </w:p>
    <w:p w14:paraId="1879B0D4" w14:textId="77777777" w:rsidR="00B4434C" w:rsidRPr="002A35B4" w:rsidRDefault="00B4434C" w:rsidP="00B45A2C">
      <w:pPr>
        <w:rPr>
          <w:rFonts w:ascii="Times" w:hAnsi="Times"/>
          <w:lang w:val="en-AU"/>
        </w:rPr>
      </w:pPr>
    </w:p>
    <w:p w14:paraId="0F81833E" w14:textId="77777777" w:rsidR="00B4434C" w:rsidRPr="002A35B4" w:rsidRDefault="00B4434C" w:rsidP="00B45A2C">
      <w:pPr>
        <w:rPr>
          <w:rFonts w:ascii="Times" w:hAnsi="Times"/>
          <w:lang w:val="en-AU"/>
        </w:rPr>
      </w:pPr>
      <w:bookmarkStart w:id="0" w:name="_GoBack"/>
      <w:bookmarkEnd w:id="0"/>
    </w:p>
    <w:sectPr w:rsidR="00B4434C" w:rsidRPr="002A35B4" w:rsidSect="00193D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ev World Bioeth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z9ts9p2tss6exrf1pap58t9vpr5a00dft&quot;&gt;Neonatal Resuscitation2&lt;record-ids&gt;&lt;item&gt;72&lt;/item&gt;&lt;item&gt;73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/record-ids&gt;&lt;/item&gt;&lt;/Libraries&gt;"/>
  </w:docVars>
  <w:rsids>
    <w:rsidRoot w:val="002471E3"/>
    <w:rsid w:val="00005410"/>
    <w:rsid w:val="00027E32"/>
    <w:rsid w:val="000357E9"/>
    <w:rsid w:val="0006724B"/>
    <w:rsid w:val="00093F12"/>
    <w:rsid w:val="000E679C"/>
    <w:rsid w:val="00114226"/>
    <w:rsid w:val="00127A5C"/>
    <w:rsid w:val="0013270A"/>
    <w:rsid w:val="00193DD7"/>
    <w:rsid w:val="001A1972"/>
    <w:rsid w:val="001A6EDF"/>
    <w:rsid w:val="001D469F"/>
    <w:rsid w:val="00241FF7"/>
    <w:rsid w:val="002471E3"/>
    <w:rsid w:val="002750FF"/>
    <w:rsid w:val="002878A8"/>
    <w:rsid w:val="002A35B4"/>
    <w:rsid w:val="002A3DEF"/>
    <w:rsid w:val="002B41C3"/>
    <w:rsid w:val="002B4BC5"/>
    <w:rsid w:val="002D3716"/>
    <w:rsid w:val="00310F84"/>
    <w:rsid w:val="0031578B"/>
    <w:rsid w:val="0033755C"/>
    <w:rsid w:val="003761F2"/>
    <w:rsid w:val="003827EA"/>
    <w:rsid w:val="003B246E"/>
    <w:rsid w:val="003E0C38"/>
    <w:rsid w:val="00411B2B"/>
    <w:rsid w:val="0042600C"/>
    <w:rsid w:val="00454322"/>
    <w:rsid w:val="00464D0B"/>
    <w:rsid w:val="00487314"/>
    <w:rsid w:val="004921D5"/>
    <w:rsid w:val="004A3A8A"/>
    <w:rsid w:val="004A47FB"/>
    <w:rsid w:val="004C48BA"/>
    <w:rsid w:val="0053584A"/>
    <w:rsid w:val="0057190A"/>
    <w:rsid w:val="00571E4D"/>
    <w:rsid w:val="005837F1"/>
    <w:rsid w:val="005C154B"/>
    <w:rsid w:val="005F7396"/>
    <w:rsid w:val="00642FE3"/>
    <w:rsid w:val="0064306E"/>
    <w:rsid w:val="00656648"/>
    <w:rsid w:val="0066253E"/>
    <w:rsid w:val="0069595B"/>
    <w:rsid w:val="00697929"/>
    <w:rsid w:val="006B6FCC"/>
    <w:rsid w:val="006C6C6C"/>
    <w:rsid w:val="006F54B1"/>
    <w:rsid w:val="007072D5"/>
    <w:rsid w:val="00740894"/>
    <w:rsid w:val="00795747"/>
    <w:rsid w:val="007A624A"/>
    <w:rsid w:val="00803208"/>
    <w:rsid w:val="00803B22"/>
    <w:rsid w:val="00803E73"/>
    <w:rsid w:val="008154B8"/>
    <w:rsid w:val="00836F85"/>
    <w:rsid w:val="00870B22"/>
    <w:rsid w:val="00897E02"/>
    <w:rsid w:val="008D374A"/>
    <w:rsid w:val="008D60DD"/>
    <w:rsid w:val="008E4DD6"/>
    <w:rsid w:val="00952424"/>
    <w:rsid w:val="009529E4"/>
    <w:rsid w:val="00976E33"/>
    <w:rsid w:val="00991146"/>
    <w:rsid w:val="009A30BE"/>
    <w:rsid w:val="00A12CB9"/>
    <w:rsid w:val="00A4503F"/>
    <w:rsid w:val="00A71078"/>
    <w:rsid w:val="00A80805"/>
    <w:rsid w:val="00AA346A"/>
    <w:rsid w:val="00B32F56"/>
    <w:rsid w:val="00B4434C"/>
    <w:rsid w:val="00B45A2C"/>
    <w:rsid w:val="00B568D0"/>
    <w:rsid w:val="00B703A9"/>
    <w:rsid w:val="00B76280"/>
    <w:rsid w:val="00B85353"/>
    <w:rsid w:val="00B96F03"/>
    <w:rsid w:val="00BB4208"/>
    <w:rsid w:val="00BB6B9D"/>
    <w:rsid w:val="00BD5789"/>
    <w:rsid w:val="00BF6A65"/>
    <w:rsid w:val="00C0667E"/>
    <w:rsid w:val="00C13481"/>
    <w:rsid w:val="00C13FC1"/>
    <w:rsid w:val="00C34238"/>
    <w:rsid w:val="00CB15F6"/>
    <w:rsid w:val="00CD2F95"/>
    <w:rsid w:val="00D03346"/>
    <w:rsid w:val="00D44AB0"/>
    <w:rsid w:val="00D82C7C"/>
    <w:rsid w:val="00DD3249"/>
    <w:rsid w:val="00E07957"/>
    <w:rsid w:val="00E13998"/>
    <w:rsid w:val="00E73031"/>
    <w:rsid w:val="00E9343C"/>
    <w:rsid w:val="00EB2CB1"/>
    <w:rsid w:val="00EB3308"/>
    <w:rsid w:val="00ED4D67"/>
    <w:rsid w:val="00EE1E76"/>
    <w:rsid w:val="00F82A5F"/>
    <w:rsid w:val="00FC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1487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07957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07957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093F1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1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8</Words>
  <Characters>1645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Schnall</dc:creator>
  <cp:keywords/>
  <dc:description/>
  <cp:lastModifiedBy>Jesse Schnall</cp:lastModifiedBy>
  <cp:revision>9</cp:revision>
  <dcterms:created xsi:type="dcterms:W3CDTF">2017-11-08T10:27:00Z</dcterms:created>
  <dcterms:modified xsi:type="dcterms:W3CDTF">2018-02-07T10:57:00Z</dcterms:modified>
</cp:coreProperties>
</file>